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F079E" w14:textId="70FB7F6C" w:rsidR="00FA7BDC" w:rsidRPr="00B447EE" w:rsidRDefault="00B447EE" w:rsidP="00B447EE">
      <w:pPr>
        <w:rPr>
          <w:rFonts w:asciiTheme="majorBidi" w:hAnsiTheme="majorBidi" w:cstheme="majorBidi"/>
          <w:b/>
          <w:sz w:val="24"/>
          <w:szCs w:val="28"/>
        </w:rPr>
      </w:pPr>
      <w:r>
        <w:rPr>
          <w:rFonts w:asciiTheme="majorBidi" w:hAnsiTheme="majorBidi" w:cstheme="majorBidi"/>
          <w:b/>
          <w:sz w:val="24"/>
          <w:szCs w:val="28"/>
        </w:rPr>
        <w:t xml:space="preserve">Supplementary </w:t>
      </w:r>
      <w:r w:rsidR="00112C45" w:rsidRPr="00EF0DC0">
        <w:rPr>
          <w:rFonts w:asciiTheme="majorBidi" w:hAnsiTheme="majorBidi" w:cstheme="majorBidi"/>
          <w:b/>
          <w:sz w:val="24"/>
          <w:szCs w:val="28"/>
        </w:rPr>
        <w:t xml:space="preserve">Table </w:t>
      </w:r>
      <w:r>
        <w:rPr>
          <w:rFonts w:asciiTheme="majorBidi" w:hAnsiTheme="majorBidi" w:cstheme="majorBidi"/>
          <w:b/>
          <w:sz w:val="24"/>
          <w:szCs w:val="28"/>
        </w:rPr>
        <w:t>2</w:t>
      </w:r>
      <w:r w:rsidR="00FA7BDC" w:rsidRPr="00EF0DC0">
        <w:rPr>
          <w:rFonts w:asciiTheme="majorBidi" w:hAnsiTheme="majorBidi" w:cstheme="majorBidi"/>
          <w:b/>
          <w:sz w:val="24"/>
          <w:szCs w:val="28"/>
        </w:rPr>
        <w:t>.</w:t>
      </w:r>
      <w:r w:rsidR="00440676">
        <w:rPr>
          <w:rFonts w:asciiTheme="majorBidi" w:hAnsiTheme="majorBidi" w:cstheme="majorBidi"/>
          <w:b/>
          <w:sz w:val="24"/>
          <w:szCs w:val="28"/>
        </w:rPr>
        <w:t xml:space="preserve"> </w:t>
      </w:r>
      <w:r w:rsidR="00112C45" w:rsidRPr="00440676">
        <w:rPr>
          <w:rFonts w:asciiTheme="majorBidi" w:hAnsiTheme="majorBidi" w:cstheme="majorBidi"/>
          <w:color w:val="000000"/>
          <w:sz w:val="24"/>
          <w:szCs w:val="24"/>
        </w:rPr>
        <w:t xml:space="preserve">Metabolic pathways that were significantly increased in BMSC cultured </w:t>
      </w:r>
      <w:r w:rsidR="00112C45" w:rsidRPr="00B447EE">
        <w:rPr>
          <w:rFonts w:asciiTheme="majorBidi" w:hAnsiTheme="majorBidi" w:cstheme="majorBidi"/>
          <w:color w:val="000000"/>
          <w:sz w:val="24"/>
          <w:szCs w:val="24"/>
        </w:rPr>
        <w:t xml:space="preserve">under </w:t>
      </w:r>
      <w:proofErr w:type="spellStart"/>
      <w:r w:rsidR="00112C45" w:rsidRPr="00B447EE">
        <w:rPr>
          <w:rFonts w:asciiTheme="majorBidi" w:hAnsiTheme="majorBidi" w:cstheme="majorBidi"/>
          <w:color w:val="000000"/>
          <w:sz w:val="24"/>
          <w:szCs w:val="24"/>
        </w:rPr>
        <w:t>adipogenic</w:t>
      </w:r>
      <w:proofErr w:type="spellEnd"/>
      <w:r w:rsidR="00112C45" w:rsidRPr="00B447EE">
        <w:rPr>
          <w:rFonts w:asciiTheme="majorBidi" w:hAnsiTheme="majorBidi" w:cstheme="majorBidi"/>
          <w:color w:val="000000"/>
          <w:sz w:val="24"/>
          <w:szCs w:val="24"/>
        </w:rPr>
        <w:t xml:space="preserve"> condition compared to control group (Raw p &lt; 0.05, FDR &lt;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723"/>
        <w:gridCol w:w="1116"/>
        <w:gridCol w:w="617"/>
        <w:gridCol w:w="1116"/>
        <w:gridCol w:w="1206"/>
        <w:gridCol w:w="1134"/>
        <w:gridCol w:w="996"/>
      </w:tblGrid>
      <w:tr w:rsidR="00FC0302" w:rsidRPr="00112C45" w14:paraId="54B4C726" w14:textId="77777777" w:rsidTr="00F86D75">
        <w:tc>
          <w:tcPr>
            <w:tcW w:w="1880" w:type="dxa"/>
          </w:tcPr>
          <w:p w14:paraId="47D434EE" w14:textId="77777777" w:rsidR="00FC0302" w:rsidRPr="00965F90" w:rsidRDefault="00FC0302" w:rsidP="007C6A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65F90">
              <w:rPr>
                <w:rFonts w:asciiTheme="majorBidi" w:hAnsiTheme="majorBidi" w:cstheme="majorBidi"/>
                <w:sz w:val="24"/>
                <w:szCs w:val="24"/>
              </w:rPr>
              <w:t>Pathways</w:t>
            </w:r>
          </w:p>
        </w:tc>
        <w:tc>
          <w:tcPr>
            <w:tcW w:w="723" w:type="dxa"/>
          </w:tcPr>
          <w:p w14:paraId="32FF641B" w14:textId="77777777" w:rsidR="00FC0302" w:rsidRPr="00965F90" w:rsidRDefault="00FC0302" w:rsidP="007C6A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  <w:p w14:paraId="0AB02AE4" w14:textId="77777777" w:rsidR="00FC0302" w:rsidRPr="00965F90" w:rsidRDefault="00FC0302" w:rsidP="007C6A6F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116" w:type="dxa"/>
          </w:tcPr>
          <w:p w14:paraId="236A2075" w14:textId="77777777" w:rsidR="00FC0302" w:rsidRPr="00965F90" w:rsidRDefault="00FC0302" w:rsidP="007C6A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  <w:p w14:paraId="396BE1C0" w14:textId="77777777" w:rsidR="00FC0302" w:rsidRPr="00965F90" w:rsidRDefault="00FC0302" w:rsidP="007C6A6F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Expected</w:t>
            </w:r>
          </w:p>
        </w:tc>
        <w:tc>
          <w:tcPr>
            <w:tcW w:w="617" w:type="dxa"/>
          </w:tcPr>
          <w:p w14:paraId="7AC053E5" w14:textId="77777777" w:rsidR="00FC0302" w:rsidRPr="00965F90" w:rsidRDefault="00FC0302" w:rsidP="007C6A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  <w:p w14:paraId="3F5F6D88" w14:textId="77777777" w:rsidR="00FC0302" w:rsidRPr="00965F90" w:rsidRDefault="00FC0302" w:rsidP="007C6A6F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Hits</w:t>
            </w:r>
          </w:p>
        </w:tc>
        <w:tc>
          <w:tcPr>
            <w:tcW w:w="1116" w:type="dxa"/>
          </w:tcPr>
          <w:p w14:paraId="4AF9BF44" w14:textId="77777777" w:rsidR="00FC0302" w:rsidRPr="00965F90" w:rsidRDefault="00FC0302" w:rsidP="007C6A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  <w:p w14:paraId="6A2B6AC4" w14:textId="77777777" w:rsidR="00FC0302" w:rsidRPr="00965F90" w:rsidRDefault="00FC0302" w:rsidP="007C6A6F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Raw p</w:t>
            </w:r>
          </w:p>
        </w:tc>
        <w:tc>
          <w:tcPr>
            <w:tcW w:w="1206" w:type="dxa"/>
          </w:tcPr>
          <w:p w14:paraId="1EABE3F5" w14:textId="77777777" w:rsidR="00FC0302" w:rsidRPr="00965F90" w:rsidRDefault="00FC0302" w:rsidP="007C6A6F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Holm adjust</w:t>
            </w:r>
          </w:p>
        </w:tc>
        <w:tc>
          <w:tcPr>
            <w:tcW w:w="1134" w:type="dxa"/>
            <w:vAlign w:val="bottom"/>
          </w:tcPr>
          <w:p w14:paraId="4354E00E" w14:textId="77777777" w:rsidR="00FC0302" w:rsidRPr="00965F90" w:rsidRDefault="00FC0302" w:rsidP="007C6A6F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FDR</w:t>
            </w:r>
          </w:p>
        </w:tc>
        <w:tc>
          <w:tcPr>
            <w:tcW w:w="858" w:type="dxa"/>
          </w:tcPr>
          <w:p w14:paraId="2A245FD0" w14:textId="77777777" w:rsidR="00FC0302" w:rsidRPr="00965F90" w:rsidRDefault="00FC0302" w:rsidP="007C6A6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07C8986" w14:textId="77777777" w:rsidR="00FC0302" w:rsidRPr="00965F90" w:rsidRDefault="00FC0302" w:rsidP="007C6A6F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65F9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pact</w:t>
            </w:r>
          </w:p>
        </w:tc>
      </w:tr>
      <w:tr w:rsidR="00FC0302" w:rsidRPr="00112C45" w14:paraId="31775103" w14:textId="77777777" w:rsidTr="00F86D75">
        <w:tc>
          <w:tcPr>
            <w:tcW w:w="1880" w:type="dxa"/>
          </w:tcPr>
          <w:p w14:paraId="3648E51B" w14:textId="77777777" w:rsidR="00FC0302" w:rsidRPr="00965F90" w:rsidRDefault="00FC0302" w:rsidP="007C6A6F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Nicotinate and nicotinamide metabolism</w:t>
            </w:r>
          </w:p>
        </w:tc>
        <w:tc>
          <w:tcPr>
            <w:tcW w:w="723" w:type="dxa"/>
            <w:vAlign w:val="center"/>
          </w:tcPr>
          <w:p w14:paraId="6FD1CBF4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116" w:type="dxa"/>
            <w:vAlign w:val="center"/>
          </w:tcPr>
          <w:p w14:paraId="71B3EC2B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89641</w:t>
            </w:r>
          </w:p>
        </w:tc>
        <w:tc>
          <w:tcPr>
            <w:tcW w:w="617" w:type="dxa"/>
            <w:vAlign w:val="center"/>
          </w:tcPr>
          <w:p w14:paraId="463CF6A6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F9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center"/>
          </w:tcPr>
          <w:p w14:paraId="5CDCD2EC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03203</w:t>
            </w:r>
          </w:p>
        </w:tc>
        <w:tc>
          <w:tcPr>
            <w:tcW w:w="1206" w:type="dxa"/>
            <w:vAlign w:val="center"/>
          </w:tcPr>
          <w:p w14:paraId="1E949C53" w14:textId="77777777" w:rsidR="00FC0302" w:rsidRPr="00965F90" w:rsidRDefault="00FC0302" w:rsidP="00F86D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26908</w:t>
            </w:r>
          </w:p>
        </w:tc>
        <w:tc>
          <w:tcPr>
            <w:tcW w:w="1134" w:type="dxa"/>
            <w:vAlign w:val="center"/>
          </w:tcPr>
          <w:p w14:paraId="3DE373DC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2164</w:t>
            </w:r>
          </w:p>
        </w:tc>
        <w:tc>
          <w:tcPr>
            <w:tcW w:w="858" w:type="dxa"/>
            <w:vAlign w:val="center"/>
          </w:tcPr>
          <w:p w14:paraId="6AEA16BD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23465</w:t>
            </w:r>
          </w:p>
        </w:tc>
      </w:tr>
      <w:tr w:rsidR="00FC0302" w:rsidRPr="00112C45" w14:paraId="158DC3C6" w14:textId="77777777" w:rsidTr="00F86D75">
        <w:tc>
          <w:tcPr>
            <w:tcW w:w="1880" w:type="dxa"/>
          </w:tcPr>
          <w:p w14:paraId="496BBFC6" w14:textId="77777777" w:rsidR="00FC0302" w:rsidRPr="00965F90" w:rsidRDefault="00FC0302" w:rsidP="007C6A6F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Pantothenate and CoA biosynthesis</w:t>
            </w:r>
          </w:p>
        </w:tc>
        <w:tc>
          <w:tcPr>
            <w:tcW w:w="723" w:type="dxa"/>
            <w:vAlign w:val="center"/>
          </w:tcPr>
          <w:p w14:paraId="7BB48236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116" w:type="dxa"/>
            <w:vAlign w:val="center"/>
          </w:tcPr>
          <w:p w14:paraId="72D77AEE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11355</w:t>
            </w:r>
          </w:p>
        </w:tc>
        <w:tc>
          <w:tcPr>
            <w:tcW w:w="617" w:type="dxa"/>
            <w:vAlign w:val="center"/>
          </w:tcPr>
          <w:p w14:paraId="7BEEF077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F9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center"/>
          </w:tcPr>
          <w:p w14:paraId="4B860A01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05152</w:t>
            </w:r>
          </w:p>
        </w:tc>
        <w:tc>
          <w:tcPr>
            <w:tcW w:w="1206" w:type="dxa"/>
            <w:vAlign w:val="center"/>
          </w:tcPr>
          <w:p w14:paraId="703AA0ED" w14:textId="77777777" w:rsidR="00FC0302" w:rsidRPr="00965F90" w:rsidRDefault="00FC0302" w:rsidP="00F86D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42764</w:t>
            </w:r>
          </w:p>
        </w:tc>
        <w:tc>
          <w:tcPr>
            <w:tcW w:w="1134" w:type="dxa"/>
            <w:vAlign w:val="center"/>
          </w:tcPr>
          <w:p w14:paraId="143C98C4" w14:textId="77777777" w:rsidR="00FC0302" w:rsidRPr="00965F90" w:rsidRDefault="00FC0302" w:rsidP="00F86D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2164</w:t>
            </w:r>
          </w:p>
        </w:tc>
        <w:tc>
          <w:tcPr>
            <w:tcW w:w="858" w:type="dxa"/>
            <w:vAlign w:val="center"/>
          </w:tcPr>
          <w:p w14:paraId="73BD43A2" w14:textId="77777777" w:rsidR="00FC0302" w:rsidRPr="00965F90" w:rsidRDefault="00FC0302" w:rsidP="00F86D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</w:p>
          <w:p w14:paraId="3ED8930A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0714</w:t>
            </w:r>
          </w:p>
        </w:tc>
      </w:tr>
      <w:tr w:rsidR="00FC0302" w:rsidRPr="00112C45" w14:paraId="05564E6A" w14:textId="77777777" w:rsidTr="00F86D75">
        <w:tc>
          <w:tcPr>
            <w:tcW w:w="1880" w:type="dxa"/>
          </w:tcPr>
          <w:p w14:paraId="7A9C2DEF" w14:textId="77777777" w:rsidR="00FC0302" w:rsidRPr="00965F90" w:rsidRDefault="00FC0302" w:rsidP="007C6A6F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Alanine, aspartate and glutamate metabolism</w:t>
            </w:r>
          </w:p>
        </w:tc>
        <w:tc>
          <w:tcPr>
            <w:tcW w:w="723" w:type="dxa"/>
            <w:vAlign w:val="center"/>
          </w:tcPr>
          <w:p w14:paraId="08C70498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116" w:type="dxa"/>
            <w:vAlign w:val="center"/>
          </w:tcPr>
          <w:p w14:paraId="67C8DE51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16733</w:t>
            </w:r>
          </w:p>
        </w:tc>
        <w:tc>
          <w:tcPr>
            <w:tcW w:w="617" w:type="dxa"/>
            <w:vAlign w:val="center"/>
          </w:tcPr>
          <w:p w14:paraId="103510A9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F9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center"/>
          </w:tcPr>
          <w:p w14:paraId="517164E2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11075</w:t>
            </w:r>
          </w:p>
        </w:tc>
        <w:tc>
          <w:tcPr>
            <w:tcW w:w="1206" w:type="dxa"/>
            <w:vAlign w:val="center"/>
          </w:tcPr>
          <w:p w14:paraId="7B754E77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90811</w:t>
            </w:r>
          </w:p>
        </w:tc>
        <w:tc>
          <w:tcPr>
            <w:tcW w:w="1134" w:type="dxa"/>
            <w:vAlign w:val="center"/>
          </w:tcPr>
          <w:p w14:paraId="46D78ADC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65F9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009</w:t>
            </w:r>
          </w:p>
        </w:tc>
        <w:tc>
          <w:tcPr>
            <w:tcW w:w="858" w:type="dxa"/>
            <w:vAlign w:val="center"/>
          </w:tcPr>
          <w:p w14:paraId="28A2B714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3101</w:t>
            </w:r>
          </w:p>
        </w:tc>
      </w:tr>
      <w:tr w:rsidR="00FC0302" w:rsidRPr="00112C45" w14:paraId="5CB96ADB" w14:textId="77777777" w:rsidTr="00F86D75">
        <w:tc>
          <w:tcPr>
            <w:tcW w:w="1880" w:type="dxa"/>
          </w:tcPr>
          <w:p w14:paraId="5B0AEB4F" w14:textId="77777777" w:rsidR="00FC0302" w:rsidRPr="00965F90" w:rsidRDefault="00FC0302" w:rsidP="007C6A6F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Arginine and proline metabolism</w:t>
            </w:r>
          </w:p>
        </w:tc>
        <w:tc>
          <w:tcPr>
            <w:tcW w:w="723" w:type="dxa"/>
            <w:vAlign w:val="center"/>
          </w:tcPr>
          <w:p w14:paraId="58C5E5B2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116" w:type="dxa"/>
            <w:vAlign w:val="center"/>
          </w:tcPr>
          <w:p w14:paraId="3B09C930" w14:textId="77777777" w:rsidR="00FC0302" w:rsidRPr="00965F90" w:rsidRDefault="00FC0302" w:rsidP="00F86D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22709</w:t>
            </w:r>
          </w:p>
        </w:tc>
        <w:tc>
          <w:tcPr>
            <w:tcW w:w="617" w:type="dxa"/>
            <w:vAlign w:val="center"/>
          </w:tcPr>
          <w:p w14:paraId="6A6788F9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F9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6" w:type="dxa"/>
            <w:vAlign w:val="center"/>
          </w:tcPr>
          <w:p w14:paraId="44609B75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19964</w:t>
            </w:r>
          </w:p>
        </w:tc>
        <w:tc>
          <w:tcPr>
            <w:tcW w:w="1206" w:type="dxa"/>
            <w:vAlign w:val="center"/>
          </w:tcPr>
          <w:p w14:paraId="1F414675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F9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C14C653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41925</w:t>
            </w:r>
          </w:p>
        </w:tc>
        <w:tc>
          <w:tcPr>
            <w:tcW w:w="858" w:type="dxa"/>
            <w:vAlign w:val="center"/>
          </w:tcPr>
          <w:p w14:paraId="34091D65" w14:textId="77777777" w:rsidR="00FC0302" w:rsidRPr="00965F90" w:rsidRDefault="00FC0302" w:rsidP="00F86D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2385</w:t>
            </w:r>
          </w:p>
        </w:tc>
      </w:tr>
      <w:tr w:rsidR="00FC0302" w:rsidRPr="00112C45" w14:paraId="1533DBE5" w14:textId="77777777" w:rsidTr="00F86D75">
        <w:tc>
          <w:tcPr>
            <w:tcW w:w="1880" w:type="dxa"/>
          </w:tcPr>
          <w:p w14:paraId="5045321E" w14:textId="77777777" w:rsidR="00FC0302" w:rsidRPr="00965F90" w:rsidRDefault="00FC0302" w:rsidP="007C6A6F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D-Glutamine and D-glutamate metabolism</w:t>
            </w:r>
          </w:p>
        </w:tc>
        <w:tc>
          <w:tcPr>
            <w:tcW w:w="723" w:type="dxa"/>
            <w:vAlign w:val="center"/>
          </w:tcPr>
          <w:p w14:paraId="75D88B5D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116" w:type="dxa"/>
            <w:vAlign w:val="center"/>
          </w:tcPr>
          <w:p w14:paraId="0F67694C" w14:textId="77777777" w:rsidR="00FC0302" w:rsidRPr="00965F90" w:rsidRDefault="00FC0302" w:rsidP="00F86D7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35857</w:t>
            </w:r>
          </w:p>
        </w:tc>
        <w:tc>
          <w:tcPr>
            <w:tcW w:w="617" w:type="dxa"/>
            <w:vAlign w:val="center"/>
          </w:tcPr>
          <w:p w14:paraId="3C0DA906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F9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6" w:type="dxa"/>
            <w:vAlign w:val="center"/>
          </w:tcPr>
          <w:p w14:paraId="3AC8A632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965F9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AU"/>
              </w:rPr>
              <w:t>0.035383</w:t>
            </w:r>
          </w:p>
        </w:tc>
        <w:tc>
          <w:tcPr>
            <w:tcW w:w="1206" w:type="dxa"/>
            <w:vAlign w:val="center"/>
          </w:tcPr>
          <w:p w14:paraId="6B8D4014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F9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6C9DA04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65F9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443</w:t>
            </w:r>
          </w:p>
        </w:tc>
        <w:tc>
          <w:tcPr>
            <w:tcW w:w="858" w:type="dxa"/>
            <w:vAlign w:val="center"/>
          </w:tcPr>
          <w:p w14:paraId="19E22F0E" w14:textId="77777777" w:rsidR="00FC0302" w:rsidRPr="00965F90" w:rsidRDefault="00FC0302" w:rsidP="00F86D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5F9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01878F53" w14:textId="77777777" w:rsidR="00112C45" w:rsidRPr="00112C45" w:rsidRDefault="00112C45" w:rsidP="007C6A6F">
      <w:pPr>
        <w:jc w:val="both"/>
        <w:rPr>
          <w:rFonts w:asciiTheme="majorBidi" w:hAnsiTheme="majorBidi" w:cstheme="majorBidi"/>
          <w:sz w:val="20"/>
          <w:szCs w:val="20"/>
        </w:rPr>
      </w:pPr>
    </w:p>
    <w:sectPr w:rsidR="00112C45" w:rsidRPr="00112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1D3E13"/>
    <w:multiLevelType w:val="hybridMultilevel"/>
    <w:tmpl w:val="D05CE342"/>
    <w:lvl w:ilvl="0" w:tplc="E8E66C22">
      <w:start w:val="1"/>
      <w:numFmt w:val="upp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CD1282"/>
    <w:multiLevelType w:val="hybridMultilevel"/>
    <w:tmpl w:val="CBE21F86"/>
    <w:lvl w:ilvl="0" w:tplc="B6300862">
      <w:start w:val="1"/>
      <w:numFmt w:val="upp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D1162"/>
    <w:multiLevelType w:val="hybridMultilevel"/>
    <w:tmpl w:val="CE2051B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893B18"/>
    <w:multiLevelType w:val="hybridMultilevel"/>
    <w:tmpl w:val="4850BC1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477634">
    <w:abstractNumId w:val="2"/>
  </w:num>
  <w:num w:numId="2" w16cid:durableId="1890409764">
    <w:abstractNumId w:val="3"/>
  </w:num>
  <w:num w:numId="3" w16cid:durableId="1377848027">
    <w:abstractNumId w:val="1"/>
  </w:num>
  <w:num w:numId="4" w16cid:durableId="305596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BFA"/>
    <w:rsid w:val="000C0F16"/>
    <w:rsid w:val="00112C45"/>
    <w:rsid w:val="001712E5"/>
    <w:rsid w:val="00241BE6"/>
    <w:rsid w:val="00285745"/>
    <w:rsid w:val="003157C2"/>
    <w:rsid w:val="00440676"/>
    <w:rsid w:val="00472541"/>
    <w:rsid w:val="005359FE"/>
    <w:rsid w:val="005D4748"/>
    <w:rsid w:val="00733064"/>
    <w:rsid w:val="007C6A6F"/>
    <w:rsid w:val="00832DBF"/>
    <w:rsid w:val="00963910"/>
    <w:rsid w:val="00965F90"/>
    <w:rsid w:val="009E2BFA"/>
    <w:rsid w:val="00A713BB"/>
    <w:rsid w:val="00AB2C0D"/>
    <w:rsid w:val="00B447EE"/>
    <w:rsid w:val="00D81B21"/>
    <w:rsid w:val="00EB664F"/>
    <w:rsid w:val="00EF0DC0"/>
    <w:rsid w:val="00F26E1D"/>
    <w:rsid w:val="00F86D75"/>
    <w:rsid w:val="00FA7BDC"/>
    <w:rsid w:val="00FC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BC9A8"/>
  <w15:chartTrackingRefBased/>
  <w15:docId w15:val="{5C805E24-B875-4DEB-B265-20855EEF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81B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12C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Shirazi</dc:creator>
  <cp:keywords/>
  <dc:description/>
  <cp:lastModifiedBy>Stan Gronthos</cp:lastModifiedBy>
  <cp:revision>13</cp:revision>
  <dcterms:created xsi:type="dcterms:W3CDTF">2024-12-11T01:31:00Z</dcterms:created>
  <dcterms:modified xsi:type="dcterms:W3CDTF">2025-01-10T03:43:00Z</dcterms:modified>
</cp:coreProperties>
</file>